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DB684" w14:textId="77777777" w:rsidR="00D82F8E" w:rsidRPr="003568F7" w:rsidRDefault="00D82F8E" w:rsidP="00D82F8E">
      <w:pPr>
        <w:pStyle w:val="Caption"/>
        <w:keepNext/>
        <w:suppressLineNumbers/>
        <w:tabs>
          <w:tab w:val="left" w:pos="11205"/>
        </w:tabs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4 </w:t>
      </w:r>
      <w:r w:rsidRPr="003568F7">
        <w:rPr>
          <w:rFonts w:ascii="Times New Roman" w:hAnsi="Times New Roman" w:cs="Times New Roman"/>
          <w:b/>
          <w:bCs/>
          <w:i w:val="0"/>
          <w:iCs w:val="0"/>
          <w:color w:val="auto"/>
        </w:rPr>
        <w:t>Tabl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e</w:t>
      </w:r>
      <w:r w:rsidRPr="003568F7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3568F7">
        <w:rPr>
          <w:rFonts w:ascii="Times New Roman" w:hAnsi="Times New Roman" w:cs="Times New Roman"/>
          <w:i w:val="0"/>
          <w:iCs w:val="0"/>
          <w:color w:val="auto"/>
        </w:rPr>
        <w:t xml:space="preserve"> Estimated fixe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and random</w:t>
      </w:r>
      <w:r w:rsidRPr="003568F7">
        <w:rPr>
          <w:rFonts w:ascii="Times New Roman" w:hAnsi="Times New Roman" w:cs="Times New Roman"/>
          <w:i w:val="0"/>
          <w:iCs w:val="0"/>
          <w:color w:val="auto"/>
        </w:rPr>
        <w:t xml:space="preserve"> effects from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robust</w:t>
      </w:r>
      <w:r w:rsidRPr="003568F7">
        <w:rPr>
          <w:rFonts w:ascii="Times New Roman" w:hAnsi="Times New Roman" w:cs="Times New Roman"/>
          <w:i w:val="0"/>
          <w:iCs w:val="0"/>
          <w:color w:val="auto"/>
        </w:rPr>
        <w:t xml:space="preserve"> linear mixed analysis of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the relative (%) </w:t>
      </w:r>
      <w:r w:rsidRPr="003568F7">
        <w:rPr>
          <w:rFonts w:ascii="Times New Roman" w:hAnsi="Times New Roman" w:cs="Times New Roman"/>
          <w:i w:val="0"/>
          <w:iCs w:val="0"/>
          <w:color w:val="auto"/>
        </w:rPr>
        <w:t xml:space="preserve">RMS amplitude in the </w:t>
      </w:r>
      <w:r w:rsidRPr="003568F7">
        <w:rPr>
          <w:rFonts w:ascii="Times New Roman" w:hAnsi="Times New Roman" w:cs="Times New Roman"/>
          <w:color w:val="auto"/>
        </w:rPr>
        <w:t>vastus lateralis</w:t>
      </w:r>
      <w:r w:rsidRPr="003568F7">
        <w:rPr>
          <w:rFonts w:ascii="Times New Roman" w:hAnsi="Times New Roman" w:cs="Times New Roman"/>
          <w:i w:val="0"/>
          <w:iCs w:val="0"/>
          <w:color w:val="auto"/>
        </w:rPr>
        <w:t xml:space="preserve"> (VL), </w:t>
      </w:r>
      <w:r w:rsidRPr="003568F7">
        <w:rPr>
          <w:rFonts w:ascii="Times New Roman" w:hAnsi="Times New Roman" w:cs="Times New Roman"/>
          <w:color w:val="auto"/>
        </w:rPr>
        <w:t>vastus medialis</w:t>
      </w:r>
      <w:r w:rsidRPr="003568F7">
        <w:rPr>
          <w:rFonts w:ascii="Times New Roman" w:hAnsi="Times New Roman" w:cs="Times New Roman"/>
          <w:i w:val="0"/>
          <w:iCs w:val="0"/>
          <w:color w:val="auto"/>
        </w:rPr>
        <w:t xml:space="preserve"> (VM) and </w:t>
      </w:r>
      <w:r w:rsidRPr="003568F7">
        <w:rPr>
          <w:rFonts w:ascii="Times New Roman" w:hAnsi="Times New Roman" w:cs="Times New Roman"/>
          <w:color w:val="auto"/>
        </w:rPr>
        <w:t>rectus femoris</w:t>
      </w:r>
      <w:r w:rsidRPr="003568F7">
        <w:rPr>
          <w:rFonts w:ascii="Times New Roman" w:hAnsi="Times New Roman" w:cs="Times New Roman"/>
          <w:i w:val="0"/>
          <w:iCs w:val="0"/>
          <w:color w:val="auto"/>
        </w:rPr>
        <w:t xml:space="preserve"> (RF) during the KE endurance task.</w:t>
      </w:r>
    </w:p>
    <w:tbl>
      <w:tblPr>
        <w:tblStyle w:val="TableGrid"/>
        <w:tblW w:w="1322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044"/>
        <w:gridCol w:w="1044"/>
        <w:gridCol w:w="1044"/>
        <w:gridCol w:w="283"/>
        <w:gridCol w:w="1044"/>
        <w:gridCol w:w="1045"/>
        <w:gridCol w:w="1044"/>
        <w:gridCol w:w="283"/>
        <w:gridCol w:w="1044"/>
        <w:gridCol w:w="1044"/>
        <w:gridCol w:w="1045"/>
      </w:tblGrid>
      <w:tr w:rsidR="00D82F8E" w:rsidRPr="00C339DC" w14:paraId="3BB58EAE" w14:textId="77777777" w:rsidTr="00F73393">
        <w:trPr>
          <w:trHeight w:val="416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BDF8D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1435829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BF2C0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C7103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V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861F3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27A4C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V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A9956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96F74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</w:tr>
      <w:tr w:rsidR="00D82F8E" w:rsidRPr="00C339DC" w14:paraId="3E2ED69A" w14:textId="77777777" w:rsidTr="00F73393">
        <w:trPr>
          <w:trHeight w:val="454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F8560" w14:textId="77777777" w:rsidR="00D82F8E" w:rsidRPr="00313B1E" w:rsidRDefault="00D82F8E" w:rsidP="00F733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C7763" w14:textId="77777777" w:rsidR="00D82F8E" w:rsidRPr="00313B1E" w:rsidRDefault="00D82F8E" w:rsidP="00F733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CDDB0" w14:textId="77777777" w:rsidR="00D82F8E" w:rsidRPr="00532165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1A924" w14:textId="77777777" w:rsidR="00D82F8E" w:rsidRPr="00532165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29BC0" w14:textId="77777777" w:rsidR="00D82F8E" w:rsidRPr="00532165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DEE23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5A94E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CE116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3FB55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DCCC2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5295C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08411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74B41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1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</w:tr>
      <w:tr w:rsidR="00D82F8E" w:rsidRPr="00C339DC" w14:paraId="1D7F6568" w14:textId="77777777" w:rsidTr="00F73393">
        <w:trPr>
          <w:trHeight w:val="397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BB18E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765BB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6AC4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BBE2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A343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8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1B9E3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4EAC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F4EF9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5844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00E6D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650C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4B7D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D374D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5</w:t>
            </w:r>
          </w:p>
        </w:tc>
      </w:tr>
      <w:tr w:rsidR="00D82F8E" w:rsidRPr="00C339DC" w14:paraId="555941F3" w14:textId="77777777" w:rsidTr="00F73393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B6217DB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F491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1</w:t>
            </w:r>
          </w:p>
          <w:p w14:paraId="73682781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6EFA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7B68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3818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DF77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9D89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91A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50F8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EE6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6A4B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6B4E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61AF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</w:tr>
      <w:tr w:rsidR="00D82F8E" w:rsidRPr="00C339DC" w14:paraId="14ACFAED" w14:textId="77777777" w:rsidTr="00F73393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FD23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1D34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268A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3D0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CE3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24DE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FDE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D1DE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1AC7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08B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B502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02D7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C84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D82F8E" w:rsidRPr="00C339DC" w14:paraId="2618D086" w14:textId="77777777" w:rsidTr="00F73393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133D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ED65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ea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F430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ADA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CB50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7D0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3B87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76B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5D89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26B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FB1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AB32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65EB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6</w:t>
            </w:r>
          </w:p>
        </w:tc>
      </w:tr>
      <w:tr w:rsidR="00D82F8E" w:rsidRPr="004F4ACC" w14:paraId="2B612273" w14:textId="77777777" w:rsidTr="00F73393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6A97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E864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dratic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0D6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464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5448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FCC3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9DEE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8C2E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769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22F9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731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070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65B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</w:tr>
      <w:tr w:rsidR="00D82F8E" w:rsidRPr="00C339DC" w14:paraId="7FE0BA54" w14:textId="77777777" w:rsidTr="00F73393">
        <w:trPr>
          <w:trHeight w:val="51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65E0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22E3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*Time (Linear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102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1F5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A2B8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5870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BA98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4770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750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18C9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941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EB42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1699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D82F8E" w:rsidRPr="00C339DC" w14:paraId="5C1A489E" w14:textId="77777777" w:rsidTr="00F73393">
        <w:trPr>
          <w:trHeight w:val="51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250B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1300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2*Time (Linear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D88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20EA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6623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F7E0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2353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04A9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BB9C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1EF2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0A7F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892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3691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D82F8E" w:rsidRPr="00C339DC" w14:paraId="16CF7F98" w14:textId="77777777" w:rsidTr="00F73393">
        <w:trPr>
          <w:trHeight w:val="51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BD79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B042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1*Time (Quadratic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C3FF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D650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C29C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A4C7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326B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21B2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4F93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B72A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7AEF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F0E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8BBC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</w:tr>
      <w:tr w:rsidR="00D82F8E" w:rsidRPr="00C339DC" w14:paraId="5CBE79CD" w14:textId="77777777" w:rsidTr="00F73393">
        <w:trPr>
          <w:trHeight w:val="510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AAF5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5073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 2*Time (Quadratic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FE47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D3F7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9354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ED3B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E9F8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9A8C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C35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3885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1956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DBFA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B04F" w14:textId="77777777" w:rsidR="00D82F8E" w:rsidRPr="006A01B2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D82F8E" w:rsidRPr="00C339DC" w14:paraId="09BEA03C" w14:textId="77777777" w:rsidTr="00F73393">
        <w:trPr>
          <w:trHeight w:val="397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382AB" w14:textId="77777777" w:rsidR="00D82F8E" w:rsidRPr="00313B1E" w:rsidRDefault="00D82F8E" w:rsidP="00F733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8A1C1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ticipant</w:t>
            </w:r>
          </w:p>
          <w:p w14:paraId="33F23577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Intercept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9F397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2CE22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AC5F1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8955B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67FA0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B0679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438A2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D6F2C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EE066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374D0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4F52D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2F8E" w:rsidRPr="00C339DC" w14:paraId="0F89EAD1" w14:textId="77777777" w:rsidTr="00F73393">
        <w:trPr>
          <w:trHeight w:val="283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5CBF3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E2548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r w:rsidRPr="00C339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92CAD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3A384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4E169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846B1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CF46D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1</w:t>
            </w:r>
          </w:p>
        </w:tc>
      </w:tr>
      <w:tr w:rsidR="00D82F8E" w:rsidRPr="00C339DC" w14:paraId="1DD42291" w14:textId="77777777" w:rsidTr="00F73393">
        <w:trPr>
          <w:trHeight w:val="283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1903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4DB3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τ</w:t>
            </w:r>
            <w:r w:rsidRPr="00A90F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0participant</w:t>
            </w:r>
          </w:p>
        </w:tc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9C0D" w14:textId="77777777" w:rsidR="00D82F8E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7842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7E80" w14:textId="77777777" w:rsidR="00D82F8E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DE86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9558" w14:textId="77777777" w:rsidR="00D82F8E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7</w:t>
            </w:r>
          </w:p>
        </w:tc>
      </w:tr>
      <w:tr w:rsidR="00D82F8E" w:rsidRPr="00C339DC" w14:paraId="7EABB51E" w14:textId="77777777" w:rsidTr="00F73393">
        <w:trPr>
          <w:trHeight w:val="283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EE718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47C6D" w14:textId="77777777" w:rsidR="00D82F8E" w:rsidRPr="00C339DC" w:rsidRDefault="00D82F8E" w:rsidP="00F733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3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6536A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AE00D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224B2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68F90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E6B6B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D82F8E" w:rsidRPr="00C339DC" w14:paraId="0DC25D16" w14:textId="77777777" w:rsidTr="00F73393">
        <w:trPr>
          <w:trHeight w:val="283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04A85" w14:textId="77777777" w:rsidR="00D82F8E" w:rsidRPr="00A3647C" w:rsidRDefault="00D82F8E" w:rsidP="00F733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6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F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7854A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151D6" w14:textId="77777777" w:rsidR="00D82F8E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D2C13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0AA9F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E67D0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14612" w14:textId="77777777" w:rsidR="00D82F8E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9DA28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32485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CE30C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F304E" w14:textId="77777777" w:rsidR="00D82F8E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CFE5F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75AC8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2F8E" w:rsidRPr="00C339DC" w14:paraId="5BC65883" w14:textId="77777777" w:rsidTr="00F73393">
        <w:trPr>
          <w:trHeight w:val="283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9D1D5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3C51B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339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 xml:space="preserve"> marginal</w:t>
            </w: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D3F7F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9EF2A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8DF38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853B1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F79F4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D82F8E" w:rsidRPr="00C339DC" w14:paraId="4A00F4F3" w14:textId="77777777" w:rsidTr="00F73393">
        <w:trPr>
          <w:trHeight w:val="283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E6F62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3DB9D" w14:textId="77777777" w:rsidR="00D82F8E" w:rsidRPr="00C339DC" w:rsidRDefault="00D82F8E" w:rsidP="00F733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339D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339DC">
              <w:rPr>
                <w:rFonts w:ascii="Times New Roman" w:hAnsi="Times New Roman" w:cs="Times New Roman"/>
                <w:sz w:val="18"/>
                <w:szCs w:val="18"/>
              </w:rPr>
              <w:t xml:space="preserve"> conditional</w:t>
            </w:r>
          </w:p>
        </w:tc>
        <w:tc>
          <w:tcPr>
            <w:tcW w:w="3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D0E25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481E0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73F72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9E6C9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775DA" w14:textId="77777777" w:rsidR="00D82F8E" w:rsidRPr="00C339DC" w:rsidRDefault="00D82F8E" w:rsidP="00F733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</w:tbl>
    <w:bookmarkEnd w:id="0"/>
    <w:p w14:paraId="29179FDF" w14:textId="77777777" w:rsidR="00D82F8E" w:rsidRPr="00317C97" w:rsidRDefault="00D82F8E" w:rsidP="00D82F8E">
      <w:pPr>
        <w:suppressLineNumbers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ntrast 1 represents the contrast between</w:t>
      </w:r>
      <w:r w:rsidRPr="00136F3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N and the combined experimental manipulations (MOD + SEV). Contrast 2 represents the contrast between MOD and SEV.</w:t>
      </w:r>
      <w:r w:rsidRPr="00A90F19">
        <w:rPr>
          <w:rFonts w:ascii="Times New Roman" w:hAnsi="Times New Roman" w:cs="Times New Roman"/>
          <w:sz w:val="18"/>
          <w:szCs w:val="18"/>
        </w:rPr>
        <w:t xml:space="preserve"> σ</w:t>
      </w:r>
      <w:r w:rsidRPr="00FD154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A90F19">
        <w:rPr>
          <w:rFonts w:ascii="Times New Roman" w:hAnsi="Times New Roman" w:cs="Times New Roman"/>
          <w:sz w:val="18"/>
          <w:szCs w:val="18"/>
        </w:rPr>
        <w:t>: residual variance, τ</w:t>
      </w:r>
      <w:r w:rsidRPr="00FD1541">
        <w:rPr>
          <w:rFonts w:ascii="Times New Roman" w:hAnsi="Times New Roman" w:cs="Times New Roman"/>
          <w:sz w:val="18"/>
          <w:szCs w:val="18"/>
          <w:vertAlign w:val="subscript"/>
        </w:rPr>
        <w:t>00participant</w:t>
      </w:r>
      <w:r w:rsidRPr="00A90F19">
        <w:rPr>
          <w:rFonts w:ascii="Times New Roman" w:hAnsi="Times New Roman" w:cs="Times New Roman"/>
          <w:sz w:val="18"/>
          <w:szCs w:val="18"/>
        </w:rPr>
        <w:t>: individual varia</w:t>
      </w:r>
      <w:r>
        <w:rPr>
          <w:rFonts w:ascii="Times New Roman" w:hAnsi="Times New Roman" w:cs="Times New Roman"/>
          <w:sz w:val="18"/>
          <w:szCs w:val="18"/>
        </w:rPr>
        <w:t>nce</w:t>
      </w:r>
      <w:r w:rsidRPr="00A90F19">
        <w:rPr>
          <w:rFonts w:ascii="Times New Roman" w:hAnsi="Times New Roman" w:cs="Times New Roman"/>
          <w:sz w:val="18"/>
          <w:szCs w:val="18"/>
        </w:rPr>
        <w:t>, ICC</w:t>
      </w:r>
      <w:r w:rsidRPr="00FD1541">
        <w:rPr>
          <w:rFonts w:ascii="Times New Roman" w:hAnsi="Times New Roman" w:cs="Times New Roman"/>
          <w:sz w:val="18"/>
          <w:szCs w:val="18"/>
          <w:vertAlign w:val="subscript"/>
        </w:rPr>
        <w:t>(participant)</w:t>
      </w:r>
      <w:r w:rsidRPr="00A90F19">
        <w:rPr>
          <w:rFonts w:ascii="Times New Roman" w:hAnsi="Times New Roman" w:cs="Times New Roman"/>
          <w:sz w:val="18"/>
          <w:szCs w:val="18"/>
        </w:rPr>
        <w:t>: intraclass correlation coefficien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9458E1">
        <w:rPr>
          <w:rFonts w:ascii="Times New Roman" w:hAnsi="Times New Roman" w:cs="Times New Roman"/>
          <w:i/>
          <w:iCs/>
          <w:sz w:val="18"/>
          <w:szCs w:val="18"/>
        </w:rPr>
        <w:t>SE</w:t>
      </w:r>
      <w:r>
        <w:rPr>
          <w:rFonts w:ascii="Times New Roman" w:hAnsi="Times New Roman" w:cs="Times New Roman"/>
          <w:sz w:val="18"/>
          <w:szCs w:val="18"/>
        </w:rPr>
        <w:t>: standard error, R</w:t>
      </w:r>
      <w:r w:rsidRPr="00FD154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marginal: variance explained by the fixed effects over the total (expected) variance of the dependent variable,  R</w:t>
      </w:r>
      <w:r w:rsidRPr="00FD154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conditional: variance explained by the fixed and random effects over the total (expected) variance of the dependent variable.</w:t>
      </w:r>
      <w:r w:rsidRPr="00AD4EC8">
        <w:t xml:space="preserve"> </w:t>
      </w:r>
      <w:r w:rsidRPr="00AD4EC8">
        <w:rPr>
          <w:rFonts w:ascii="Times New Roman" w:hAnsi="Times New Roman" w:cs="Times New Roman"/>
          <w:sz w:val="18"/>
          <w:szCs w:val="18"/>
        </w:rPr>
        <w:t>Full fixed  effects of models not presented for clarity.</w:t>
      </w:r>
    </w:p>
    <w:p w14:paraId="579708FC" w14:textId="77777777" w:rsidR="00811DD2" w:rsidRDefault="00D82F8E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54"/>
    <w:rsid w:val="003F4254"/>
    <w:rsid w:val="007E5245"/>
    <w:rsid w:val="00812229"/>
    <w:rsid w:val="00900E2A"/>
    <w:rsid w:val="00D82F8E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454B0-0260-4A51-8C62-09A72660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2F8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82F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27T04:29:00Z</dcterms:created>
  <dcterms:modified xsi:type="dcterms:W3CDTF">2021-12-27T04:30:00Z</dcterms:modified>
</cp:coreProperties>
</file>